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6EF59" w14:textId="6AABA186" w:rsidR="00997791" w:rsidRDefault="00997791" w:rsidP="00997791">
      <w:pPr>
        <w:spacing w:line="360" w:lineRule="auto"/>
        <w:ind w:firstLine="708"/>
        <w:jc w:val="center"/>
        <w:rPr>
          <w:rStyle w:val="Fuerte"/>
          <w:rFonts w:ascii="Times New Roman" w:hAnsi="Times New Roman" w:cs="Times New Roman"/>
          <w:sz w:val="20"/>
          <w:szCs w:val="20"/>
        </w:rPr>
      </w:pPr>
      <w:r w:rsidRPr="00F12D27">
        <w:rPr>
          <w:rStyle w:val="Fuerte"/>
          <w:rFonts w:ascii="Times New Roman" w:hAnsi="Times New Roman" w:cs="Times New Roman"/>
          <w:sz w:val="20"/>
          <w:szCs w:val="20"/>
        </w:rPr>
        <w:t>SUPPLEMENTARY MATERIAL</w:t>
      </w:r>
    </w:p>
    <w:p w14:paraId="2198F40A" w14:textId="77777777" w:rsidR="00997791" w:rsidRPr="00FE1FDC" w:rsidRDefault="00997791" w:rsidP="00997791">
      <w:pPr>
        <w:spacing w:after="0" w:line="360" w:lineRule="auto"/>
        <w:ind w:firstLine="708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E1FDC">
        <w:rPr>
          <w:rStyle w:val="Fuerte"/>
          <w:rFonts w:ascii="Times New Roman" w:hAnsi="Times New Roman" w:cs="Times New Roman"/>
          <w:sz w:val="20"/>
          <w:szCs w:val="20"/>
        </w:rPr>
        <w:t>Supplementary Table S1</w:t>
      </w:r>
      <w:r w:rsidRPr="00FE1FDC">
        <w:rPr>
          <w:rFonts w:ascii="Times New Roman" w:hAnsi="Times New Roman" w:cs="Times New Roman"/>
          <w:sz w:val="20"/>
          <w:szCs w:val="20"/>
        </w:rPr>
        <w:t xml:space="preserve">. </w:t>
      </w:r>
      <w:r w:rsidRPr="00FE1FDC">
        <w:rPr>
          <w:rStyle w:val="nfasis"/>
          <w:rFonts w:ascii="Times New Roman" w:hAnsi="Times New Roman" w:cs="Times New Roman"/>
          <w:sz w:val="20"/>
          <w:szCs w:val="20"/>
        </w:rPr>
        <w:t>Baseline demographic and clinical characteristics of the new and old cohorts</w:t>
      </w:r>
      <w:r>
        <w:rPr>
          <w:rStyle w:val="nfasis"/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aconcuadrcula"/>
        <w:tblW w:w="85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7"/>
        <w:gridCol w:w="1894"/>
        <w:gridCol w:w="1843"/>
        <w:gridCol w:w="1276"/>
        <w:gridCol w:w="904"/>
      </w:tblGrid>
      <w:tr w:rsidR="00997791" w:rsidRPr="004D719E" w14:paraId="5EF18FEF" w14:textId="77777777" w:rsidTr="00726B16">
        <w:trPr>
          <w:trHeight w:val="416"/>
        </w:trPr>
        <w:tc>
          <w:tcPr>
            <w:tcW w:w="2637" w:type="dxa"/>
            <w:tcBorders>
              <w:bottom w:val="single" w:sz="4" w:space="0" w:color="auto"/>
            </w:tcBorders>
            <w:vAlign w:val="center"/>
          </w:tcPr>
          <w:p w14:paraId="03D6DAC9" w14:textId="77777777" w:rsidR="00997791" w:rsidRPr="00B07173" w:rsidRDefault="00997791" w:rsidP="00726B16">
            <w:pPr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0" w:name="_Hlk219833696"/>
            <w:r w:rsidRPr="00B0717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14:paraId="6493F881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4D719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New cohort</w:t>
            </w:r>
          </w:p>
          <w:p w14:paraId="1BB16281" w14:textId="77777777" w:rsidR="00997791" w:rsidRPr="00B07173" w:rsidRDefault="00997791" w:rsidP="00726B16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4D719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(n = 5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F1CA914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4D719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Old cohort</w:t>
            </w:r>
          </w:p>
          <w:p w14:paraId="098F69A4" w14:textId="77777777" w:rsidR="00997791" w:rsidRPr="00B07173" w:rsidRDefault="00997791" w:rsidP="00726B16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4D719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(n = 2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DD47857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atistic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3B19918D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997791" w:rsidRPr="004D719E" w14:paraId="11F0EED1" w14:textId="77777777" w:rsidTr="00726B16">
        <w:trPr>
          <w:trHeight w:val="229"/>
        </w:trPr>
        <w:tc>
          <w:tcPr>
            <w:tcW w:w="6374" w:type="dxa"/>
            <w:gridSpan w:val="3"/>
            <w:tcBorders>
              <w:top w:val="single" w:sz="4" w:space="0" w:color="auto"/>
            </w:tcBorders>
          </w:tcPr>
          <w:p w14:paraId="742BA920" w14:textId="77777777" w:rsidR="00997791" w:rsidRPr="004D719E" w:rsidRDefault="00997791" w:rsidP="00726B16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717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nthropometrics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 (SD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0420A4" w14:textId="77777777" w:rsidR="00997791" w:rsidRPr="004D719E" w:rsidRDefault="00997791" w:rsidP="00726B16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1B6522B3" w14:textId="77777777" w:rsidR="00997791" w:rsidRPr="004D719E" w:rsidRDefault="00997791" w:rsidP="00726B16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997791" w:rsidRPr="004D719E" w14:paraId="6647E215" w14:textId="77777777" w:rsidTr="00726B16">
        <w:trPr>
          <w:trHeight w:val="229"/>
        </w:trPr>
        <w:tc>
          <w:tcPr>
            <w:tcW w:w="2637" w:type="dxa"/>
            <w:vAlign w:val="center"/>
          </w:tcPr>
          <w:p w14:paraId="63068DD5" w14:textId="77777777" w:rsidR="00997791" w:rsidRPr="004D719E" w:rsidRDefault="00997791" w:rsidP="00726B16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e, years, </w:t>
            </w:r>
          </w:p>
        </w:tc>
        <w:tc>
          <w:tcPr>
            <w:tcW w:w="1894" w:type="dxa"/>
          </w:tcPr>
          <w:p w14:paraId="0D7C1047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15 (1.56)</w:t>
            </w:r>
          </w:p>
        </w:tc>
        <w:tc>
          <w:tcPr>
            <w:tcW w:w="1843" w:type="dxa"/>
          </w:tcPr>
          <w:p w14:paraId="6B893CD9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19 (1.12)</w:t>
            </w:r>
          </w:p>
        </w:tc>
        <w:tc>
          <w:tcPr>
            <w:tcW w:w="1276" w:type="dxa"/>
          </w:tcPr>
          <w:p w14:paraId="0AF02E7F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3C090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4D71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4D719E">
              <w:rPr>
                <w:rFonts w:ascii="Times New Roman" w:hAnsi="Times New Roman" w:cs="Times New Roman"/>
                <w:sz w:val="18"/>
                <w:szCs w:val="18"/>
              </w:rPr>
              <w:t>73) = −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04" w:type="dxa"/>
          </w:tcPr>
          <w:p w14:paraId="3B3473B6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10</w:t>
            </w:r>
          </w:p>
        </w:tc>
      </w:tr>
      <w:tr w:rsidR="00997791" w:rsidRPr="004D719E" w14:paraId="0D83DC23" w14:textId="77777777" w:rsidTr="00726B16">
        <w:trPr>
          <w:trHeight w:val="229"/>
        </w:trPr>
        <w:tc>
          <w:tcPr>
            <w:tcW w:w="2637" w:type="dxa"/>
            <w:tcBorders>
              <w:bottom w:val="single" w:sz="4" w:space="0" w:color="auto"/>
            </w:tcBorders>
            <w:vAlign w:val="center"/>
          </w:tcPr>
          <w:p w14:paraId="6EB93F14" w14:textId="77777777" w:rsidR="00997791" w:rsidRPr="004D719E" w:rsidRDefault="00997791" w:rsidP="00726B16">
            <w:pPr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D71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4D71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kg/m</w:t>
            </w:r>
            <w:r w:rsidRPr="004D71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53B5E158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sz w:val="18"/>
                <w:szCs w:val="18"/>
              </w:rPr>
              <w:t>16.70 (1.3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392C936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sz w:val="18"/>
                <w:szCs w:val="18"/>
              </w:rPr>
              <w:t>17.58 (0.7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13DC0BC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3C090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4D71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4D719E">
              <w:rPr>
                <w:rFonts w:ascii="Times New Roman" w:hAnsi="Times New Roman" w:cs="Times New Roman"/>
                <w:sz w:val="18"/>
                <w:szCs w:val="18"/>
              </w:rPr>
              <w:t>73) = −2.74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2917B4E7" w14:textId="77777777" w:rsidR="00997791" w:rsidRPr="006027FC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27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8</w:t>
            </w:r>
          </w:p>
        </w:tc>
      </w:tr>
      <w:tr w:rsidR="00997791" w:rsidRPr="004D719E" w14:paraId="60C9FAED" w14:textId="77777777" w:rsidTr="00726B16">
        <w:trPr>
          <w:trHeight w:val="229"/>
        </w:trPr>
        <w:tc>
          <w:tcPr>
            <w:tcW w:w="6374" w:type="dxa"/>
            <w:gridSpan w:val="3"/>
            <w:tcBorders>
              <w:top w:val="single" w:sz="4" w:space="0" w:color="auto"/>
            </w:tcBorders>
            <w:vAlign w:val="center"/>
          </w:tcPr>
          <w:p w14:paraId="16A0D281" w14:textId="77777777" w:rsidR="00997791" w:rsidRPr="004D719E" w:rsidRDefault="00997791" w:rsidP="00726B16">
            <w:pPr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Main Diagnosis, </w:t>
            </w:r>
            <w:r w:rsidRPr="006027F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B863A6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090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χ</w:t>
            </w:r>
            <w:proofErr w:type="gramStart"/>
            <w:r w:rsidRPr="003C090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²</w:t>
            </w:r>
            <w:r w:rsidRPr="004D71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D719E">
              <w:rPr>
                <w:rFonts w:ascii="Times New Roman" w:hAnsi="Times New Roman" w:cs="Times New Roman"/>
                <w:sz w:val="18"/>
                <w:szCs w:val="18"/>
              </w:rPr>
              <w:t>) =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66D3A767" w14:textId="77777777" w:rsidR="00997791" w:rsidRPr="006027FC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27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34</w:t>
            </w:r>
          </w:p>
        </w:tc>
      </w:tr>
      <w:tr w:rsidR="00997791" w:rsidRPr="004D719E" w14:paraId="7E82506F" w14:textId="77777777" w:rsidTr="00726B16">
        <w:trPr>
          <w:trHeight w:val="229"/>
        </w:trPr>
        <w:tc>
          <w:tcPr>
            <w:tcW w:w="2637" w:type="dxa"/>
          </w:tcPr>
          <w:p w14:paraId="3FAC2E24" w14:textId="77777777" w:rsidR="00997791" w:rsidRPr="004D719E" w:rsidRDefault="00997791" w:rsidP="00726B16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-R typ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D71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4" w:type="dxa"/>
          </w:tcPr>
          <w:p w14:paraId="4B72DEF6" w14:textId="77777777" w:rsidR="00997791" w:rsidRPr="006027FC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27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96.3)</w:t>
            </w:r>
          </w:p>
        </w:tc>
        <w:tc>
          <w:tcPr>
            <w:tcW w:w="1843" w:type="dxa"/>
          </w:tcPr>
          <w:p w14:paraId="10E072F0" w14:textId="77777777" w:rsidR="00997791" w:rsidRPr="006027FC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27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95.2)</w:t>
            </w:r>
          </w:p>
        </w:tc>
        <w:tc>
          <w:tcPr>
            <w:tcW w:w="1276" w:type="dxa"/>
          </w:tcPr>
          <w:p w14:paraId="0DA6266D" w14:textId="77777777" w:rsidR="00997791" w:rsidRPr="004D719E" w:rsidRDefault="00997791" w:rsidP="00726B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4" w:type="dxa"/>
          </w:tcPr>
          <w:p w14:paraId="3A1CD0C8" w14:textId="77777777" w:rsidR="00997791" w:rsidRPr="004D719E" w:rsidRDefault="00997791" w:rsidP="00726B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997791" w:rsidRPr="004D719E" w14:paraId="7EA8C8CA" w14:textId="77777777" w:rsidTr="00726B16">
        <w:trPr>
          <w:trHeight w:val="229"/>
        </w:trPr>
        <w:tc>
          <w:tcPr>
            <w:tcW w:w="2637" w:type="dxa"/>
            <w:tcBorders>
              <w:bottom w:val="single" w:sz="4" w:space="0" w:color="auto"/>
            </w:tcBorders>
          </w:tcPr>
          <w:p w14:paraId="6854B2F9" w14:textId="77777777" w:rsidR="00997791" w:rsidRPr="004D719E" w:rsidRDefault="00997791" w:rsidP="00726B16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-P typ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D71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1462F604" w14:textId="77777777" w:rsidR="00997791" w:rsidRPr="006027FC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27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384BF16" w14:textId="77777777" w:rsidR="00997791" w:rsidRPr="006027FC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27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4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A37B59" w14:textId="77777777" w:rsidR="00997791" w:rsidRPr="004D719E" w:rsidRDefault="00997791" w:rsidP="00726B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48BFBC54" w14:textId="77777777" w:rsidR="00997791" w:rsidRPr="004D719E" w:rsidRDefault="00997791" w:rsidP="00726B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997791" w:rsidRPr="004D719E" w14:paraId="790A593E" w14:textId="77777777" w:rsidTr="00726B16">
        <w:trPr>
          <w:trHeight w:val="229"/>
        </w:trPr>
        <w:tc>
          <w:tcPr>
            <w:tcW w:w="6374" w:type="dxa"/>
            <w:gridSpan w:val="3"/>
            <w:tcBorders>
              <w:top w:val="single" w:sz="4" w:space="0" w:color="auto"/>
            </w:tcBorders>
          </w:tcPr>
          <w:p w14:paraId="2C2BEB44" w14:textId="77777777" w:rsidR="00997791" w:rsidRPr="004D719E" w:rsidRDefault="00997791" w:rsidP="00726B16">
            <w:pPr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umber of Comorbid Diagnoses</w:t>
            </w:r>
            <w:r w:rsidRPr="006027F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ED492D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090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χ</w:t>
            </w:r>
            <w:proofErr w:type="gramStart"/>
            <w:r w:rsidRPr="003C090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²</w:t>
            </w:r>
            <w:r w:rsidRPr="004D71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4D719E">
              <w:rPr>
                <w:rFonts w:ascii="Times New Roman" w:hAnsi="Times New Roman" w:cs="Times New Roman"/>
                <w:sz w:val="18"/>
                <w:szCs w:val="18"/>
              </w:rPr>
              <w:t>2) = 0.11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491D0309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sz w:val="18"/>
                <w:szCs w:val="18"/>
              </w:rPr>
              <w:t>.949</w:t>
            </w:r>
          </w:p>
        </w:tc>
      </w:tr>
      <w:tr w:rsidR="00997791" w:rsidRPr="004D719E" w14:paraId="48F6A42E" w14:textId="77777777" w:rsidTr="00726B16">
        <w:trPr>
          <w:trHeight w:val="229"/>
        </w:trPr>
        <w:tc>
          <w:tcPr>
            <w:tcW w:w="2637" w:type="dxa"/>
          </w:tcPr>
          <w:p w14:paraId="1D0E8BB9" w14:textId="77777777" w:rsidR="00997791" w:rsidRPr="004D719E" w:rsidRDefault="00997791" w:rsidP="00726B16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94" w:type="dxa"/>
          </w:tcPr>
          <w:p w14:paraId="5212F6C5" w14:textId="77777777" w:rsidR="00997791" w:rsidRPr="006027FC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27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64.8)</w:t>
            </w:r>
          </w:p>
        </w:tc>
        <w:tc>
          <w:tcPr>
            <w:tcW w:w="1843" w:type="dxa"/>
          </w:tcPr>
          <w:p w14:paraId="3C91D71B" w14:textId="77777777" w:rsidR="00997791" w:rsidRPr="006027FC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27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61.9)</w:t>
            </w:r>
          </w:p>
        </w:tc>
        <w:tc>
          <w:tcPr>
            <w:tcW w:w="1276" w:type="dxa"/>
          </w:tcPr>
          <w:p w14:paraId="41F60418" w14:textId="77777777" w:rsidR="00997791" w:rsidRPr="004D719E" w:rsidRDefault="00997791" w:rsidP="00726B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4" w:type="dxa"/>
          </w:tcPr>
          <w:p w14:paraId="1607EC08" w14:textId="77777777" w:rsidR="00997791" w:rsidRPr="004D719E" w:rsidRDefault="00997791" w:rsidP="00726B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997791" w:rsidRPr="004D719E" w14:paraId="2EB48786" w14:textId="77777777" w:rsidTr="00726B16">
        <w:trPr>
          <w:trHeight w:val="229"/>
        </w:trPr>
        <w:tc>
          <w:tcPr>
            <w:tcW w:w="2637" w:type="dxa"/>
          </w:tcPr>
          <w:p w14:paraId="3905582C" w14:textId="77777777" w:rsidR="00997791" w:rsidRPr="004D719E" w:rsidRDefault="00997791" w:rsidP="00726B16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94" w:type="dxa"/>
          </w:tcPr>
          <w:p w14:paraId="1D145333" w14:textId="77777777" w:rsidR="00997791" w:rsidRPr="006027FC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27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9.6)</w:t>
            </w:r>
          </w:p>
        </w:tc>
        <w:tc>
          <w:tcPr>
            <w:tcW w:w="1843" w:type="dxa"/>
          </w:tcPr>
          <w:p w14:paraId="2FC87C62" w14:textId="77777777" w:rsidR="00997791" w:rsidRPr="006027FC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27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3.3)</w:t>
            </w:r>
          </w:p>
        </w:tc>
        <w:tc>
          <w:tcPr>
            <w:tcW w:w="1276" w:type="dxa"/>
          </w:tcPr>
          <w:p w14:paraId="39587F90" w14:textId="77777777" w:rsidR="00997791" w:rsidRPr="004D719E" w:rsidRDefault="00997791" w:rsidP="00726B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4" w:type="dxa"/>
          </w:tcPr>
          <w:p w14:paraId="1322877D" w14:textId="77777777" w:rsidR="00997791" w:rsidRPr="004D719E" w:rsidRDefault="00997791" w:rsidP="00726B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997791" w:rsidRPr="004D719E" w14:paraId="162AFB87" w14:textId="77777777" w:rsidTr="00726B16">
        <w:trPr>
          <w:trHeight w:val="229"/>
        </w:trPr>
        <w:tc>
          <w:tcPr>
            <w:tcW w:w="2637" w:type="dxa"/>
            <w:tcBorders>
              <w:bottom w:val="single" w:sz="4" w:space="0" w:color="auto"/>
            </w:tcBorders>
          </w:tcPr>
          <w:p w14:paraId="5EBFF399" w14:textId="77777777" w:rsidR="00997791" w:rsidRPr="004D719E" w:rsidRDefault="00997791" w:rsidP="00726B16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04F11F35" w14:textId="77777777" w:rsidR="00997791" w:rsidRPr="006027FC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27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5.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146F9F0" w14:textId="77777777" w:rsidR="00997791" w:rsidRPr="006027FC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27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4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EF432F" w14:textId="77777777" w:rsidR="00997791" w:rsidRPr="004D719E" w:rsidRDefault="00997791" w:rsidP="00726B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17F11122" w14:textId="77777777" w:rsidR="00997791" w:rsidRPr="004D719E" w:rsidRDefault="00997791" w:rsidP="00726B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997791" w:rsidRPr="004D719E" w14:paraId="56A5090F" w14:textId="77777777" w:rsidTr="00726B16">
        <w:trPr>
          <w:trHeight w:val="229"/>
        </w:trPr>
        <w:tc>
          <w:tcPr>
            <w:tcW w:w="6374" w:type="dxa"/>
            <w:gridSpan w:val="3"/>
            <w:tcBorders>
              <w:top w:val="single" w:sz="4" w:space="0" w:color="auto"/>
            </w:tcBorders>
          </w:tcPr>
          <w:p w14:paraId="0A002A09" w14:textId="77777777" w:rsidR="00997791" w:rsidRPr="004D719E" w:rsidRDefault="00997791" w:rsidP="00726B16">
            <w:pPr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ny psychotropic medicatio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s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  <w:r w:rsidRPr="004D71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595364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090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χ</w:t>
            </w:r>
            <w:proofErr w:type="gramStart"/>
            <w:r w:rsidRPr="003C090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²</w:t>
            </w:r>
            <w:r w:rsidRPr="004D71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4D719E">
              <w:rPr>
                <w:rFonts w:ascii="Times New Roman" w:hAnsi="Times New Roman" w:cs="Times New Roman"/>
                <w:sz w:val="18"/>
                <w:szCs w:val="18"/>
              </w:rPr>
              <w:t>1) = 19.78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54E0FF0A" w14:textId="77777777" w:rsidR="00997791" w:rsidRPr="006027FC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27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.001</w:t>
            </w:r>
          </w:p>
        </w:tc>
      </w:tr>
      <w:tr w:rsidR="00997791" w:rsidRPr="004D719E" w14:paraId="0B8D1A04" w14:textId="77777777" w:rsidTr="00726B16">
        <w:trPr>
          <w:trHeight w:val="229"/>
        </w:trPr>
        <w:tc>
          <w:tcPr>
            <w:tcW w:w="2637" w:type="dxa"/>
          </w:tcPr>
          <w:p w14:paraId="145969E8" w14:textId="77777777" w:rsidR="00997791" w:rsidRPr="004D719E" w:rsidRDefault="00997791" w:rsidP="00726B16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894" w:type="dxa"/>
          </w:tcPr>
          <w:p w14:paraId="45409A82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sz w:val="18"/>
                <w:szCs w:val="18"/>
              </w:rPr>
              <w:t>49 (90.7)</w:t>
            </w:r>
          </w:p>
        </w:tc>
        <w:tc>
          <w:tcPr>
            <w:tcW w:w="1843" w:type="dxa"/>
          </w:tcPr>
          <w:p w14:paraId="5A745407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sz w:val="18"/>
                <w:szCs w:val="18"/>
              </w:rPr>
              <w:t>9 (42.9)</w:t>
            </w:r>
          </w:p>
        </w:tc>
        <w:tc>
          <w:tcPr>
            <w:tcW w:w="1276" w:type="dxa"/>
          </w:tcPr>
          <w:p w14:paraId="3BC8727A" w14:textId="77777777" w:rsidR="00997791" w:rsidRPr="004D719E" w:rsidRDefault="00997791" w:rsidP="00726B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4" w:type="dxa"/>
          </w:tcPr>
          <w:p w14:paraId="13DC754F" w14:textId="77777777" w:rsidR="00997791" w:rsidRPr="004D719E" w:rsidRDefault="00997791" w:rsidP="00726B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997791" w:rsidRPr="004D719E" w14:paraId="421B4E39" w14:textId="77777777" w:rsidTr="00726B16">
        <w:trPr>
          <w:trHeight w:val="229"/>
        </w:trPr>
        <w:tc>
          <w:tcPr>
            <w:tcW w:w="2637" w:type="dxa"/>
            <w:tcBorders>
              <w:bottom w:val="single" w:sz="4" w:space="0" w:color="auto"/>
            </w:tcBorders>
          </w:tcPr>
          <w:p w14:paraId="3F2BB56A" w14:textId="77777777" w:rsidR="00997791" w:rsidRPr="004D719E" w:rsidRDefault="00997791" w:rsidP="00726B16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0ADB7290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sz w:val="18"/>
                <w:szCs w:val="18"/>
              </w:rPr>
              <w:t>5 (9.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FC6A3A1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sz w:val="18"/>
                <w:szCs w:val="18"/>
              </w:rPr>
              <w:t>12 (57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2801C80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27D21924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7791" w:rsidRPr="004D719E" w14:paraId="1A876E83" w14:textId="77777777" w:rsidTr="00726B16">
        <w:trPr>
          <w:trHeight w:val="229"/>
        </w:trPr>
        <w:tc>
          <w:tcPr>
            <w:tcW w:w="6374" w:type="dxa"/>
            <w:gridSpan w:val="3"/>
            <w:tcBorders>
              <w:top w:val="single" w:sz="4" w:space="0" w:color="auto"/>
            </w:tcBorders>
            <w:vAlign w:val="center"/>
          </w:tcPr>
          <w:p w14:paraId="2C94B9E0" w14:textId="77777777" w:rsidR="00997791" w:rsidRPr="004D719E" w:rsidRDefault="00997791" w:rsidP="00726B16">
            <w:pPr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eatment Program</w:t>
            </w:r>
            <w:r w:rsidRPr="006027F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AB7FB2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090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χ</w:t>
            </w:r>
            <w:proofErr w:type="gramStart"/>
            <w:r w:rsidRPr="003C090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²</w:t>
            </w:r>
            <w:r w:rsidRPr="004D71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4D719E">
              <w:rPr>
                <w:rFonts w:ascii="Times New Roman" w:hAnsi="Times New Roman" w:cs="Times New Roman"/>
                <w:sz w:val="18"/>
                <w:szCs w:val="18"/>
              </w:rPr>
              <w:t>2) = 21.71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2E4EA7C8" w14:textId="77777777" w:rsidR="00997791" w:rsidRPr="006027FC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27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.001</w:t>
            </w:r>
          </w:p>
        </w:tc>
      </w:tr>
      <w:tr w:rsidR="00997791" w:rsidRPr="004D719E" w14:paraId="17CA5AE9" w14:textId="77777777" w:rsidTr="00726B16">
        <w:trPr>
          <w:trHeight w:val="229"/>
        </w:trPr>
        <w:tc>
          <w:tcPr>
            <w:tcW w:w="2637" w:type="dxa"/>
            <w:vAlign w:val="center"/>
          </w:tcPr>
          <w:p w14:paraId="58A75CAC" w14:textId="77777777" w:rsidR="00997791" w:rsidRPr="004D719E" w:rsidRDefault="00997791" w:rsidP="00726B16">
            <w:pPr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-patient (11 h/day)</w:t>
            </w:r>
          </w:p>
        </w:tc>
        <w:tc>
          <w:tcPr>
            <w:tcW w:w="1894" w:type="dxa"/>
          </w:tcPr>
          <w:p w14:paraId="279B1E75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sz w:val="18"/>
                <w:szCs w:val="18"/>
              </w:rPr>
              <w:t>22 (40.7)</w:t>
            </w:r>
          </w:p>
        </w:tc>
        <w:tc>
          <w:tcPr>
            <w:tcW w:w="1843" w:type="dxa"/>
          </w:tcPr>
          <w:p w14:paraId="04EC3E88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sz w:val="18"/>
                <w:szCs w:val="18"/>
              </w:rPr>
              <w:t>21 (100)</w:t>
            </w:r>
          </w:p>
        </w:tc>
        <w:tc>
          <w:tcPr>
            <w:tcW w:w="1276" w:type="dxa"/>
          </w:tcPr>
          <w:p w14:paraId="76279A94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4" w:type="dxa"/>
          </w:tcPr>
          <w:p w14:paraId="6862224A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7791" w:rsidRPr="004D719E" w14:paraId="72E9C5AC" w14:textId="77777777" w:rsidTr="00726B16">
        <w:trPr>
          <w:trHeight w:val="229"/>
        </w:trPr>
        <w:tc>
          <w:tcPr>
            <w:tcW w:w="2637" w:type="dxa"/>
            <w:vAlign w:val="center"/>
          </w:tcPr>
          <w:p w14:paraId="490E50F2" w14:textId="77777777" w:rsidR="00997791" w:rsidRPr="004D719E" w:rsidRDefault="00997791" w:rsidP="00726B16">
            <w:pPr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-patient (6 h/day)</w:t>
            </w:r>
          </w:p>
        </w:tc>
        <w:tc>
          <w:tcPr>
            <w:tcW w:w="1894" w:type="dxa"/>
          </w:tcPr>
          <w:p w14:paraId="45442583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sz w:val="18"/>
                <w:szCs w:val="18"/>
              </w:rPr>
              <w:t>12 (22.2)</w:t>
            </w:r>
          </w:p>
        </w:tc>
        <w:tc>
          <w:tcPr>
            <w:tcW w:w="1843" w:type="dxa"/>
          </w:tcPr>
          <w:p w14:paraId="625FE502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276" w:type="dxa"/>
          </w:tcPr>
          <w:p w14:paraId="13E17670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4" w:type="dxa"/>
          </w:tcPr>
          <w:p w14:paraId="4B897211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7791" w:rsidRPr="004D719E" w14:paraId="4A027B9E" w14:textId="77777777" w:rsidTr="00726B16">
        <w:trPr>
          <w:trHeight w:val="217"/>
        </w:trPr>
        <w:tc>
          <w:tcPr>
            <w:tcW w:w="2637" w:type="dxa"/>
            <w:tcBorders>
              <w:bottom w:val="single" w:sz="4" w:space="0" w:color="auto"/>
            </w:tcBorders>
            <w:vAlign w:val="center"/>
          </w:tcPr>
          <w:p w14:paraId="0D514CFA" w14:textId="77777777" w:rsidR="00997791" w:rsidRPr="004D719E" w:rsidRDefault="00997791" w:rsidP="00726B16">
            <w:pPr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ome-treatment </w:t>
            </w: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0302BF1B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sz w:val="18"/>
                <w:szCs w:val="18"/>
              </w:rPr>
              <w:t>20 (37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B6A2FB3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3B4A50B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542C7E9F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7791" w:rsidRPr="004D719E" w14:paraId="7E51A9E7" w14:textId="77777777" w:rsidTr="00726B16">
        <w:trPr>
          <w:trHeight w:val="217"/>
        </w:trPr>
        <w:tc>
          <w:tcPr>
            <w:tcW w:w="6374" w:type="dxa"/>
            <w:gridSpan w:val="3"/>
            <w:tcBorders>
              <w:top w:val="single" w:sz="4" w:space="0" w:color="auto"/>
            </w:tcBorders>
          </w:tcPr>
          <w:p w14:paraId="5C4D3EC7" w14:textId="77777777" w:rsidR="00997791" w:rsidRPr="004D719E" w:rsidRDefault="00997791" w:rsidP="00726B16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ting disorder psychopatholog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EDI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, M (SD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6E4517" w14:textId="77777777" w:rsidR="00997791" w:rsidRPr="004D719E" w:rsidRDefault="00997791" w:rsidP="00726B1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135D534F" w14:textId="77777777" w:rsidR="00997791" w:rsidRPr="004D719E" w:rsidRDefault="00997791" w:rsidP="00726B1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7791" w:rsidRPr="004D719E" w14:paraId="2DE6EE2E" w14:textId="77777777" w:rsidTr="00726B16">
        <w:trPr>
          <w:trHeight w:val="217"/>
        </w:trPr>
        <w:tc>
          <w:tcPr>
            <w:tcW w:w="2637" w:type="dxa"/>
          </w:tcPr>
          <w:p w14:paraId="1DF00991" w14:textId="77777777" w:rsidR="00997791" w:rsidRPr="004D719E" w:rsidRDefault="00997791" w:rsidP="00726B16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sz w:val="18"/>
                <w:szCs w:val="18"/>
              </w:rPr>
              <w:t>Body Dissatisfaction</w:t>
            </w:r>
          </w:p>
        </w:tc>
        <w:tc>
          <w:tcPr>
            <w:tcW w:w="1894" w:type="dxa"/>
            <w:vAlign w:val="center"/>
          </w:tcPr>
          <w:p w14:paraId="1CABC2E4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sz w:val="18"/>
                <w:szCs w:val="18"/>
              </w:rPr>
              <w:t>28.31 (6.78)</w:t>
            </w:r>
          </w:p>
        </w:tc>
        <w:tc>
          <w:tcPr>
            <w:tcW w:w="1843" w:type="dxa"/>
            <w:vAlign w:val="center"/>
          </w:tcPr>
          <w:p w14:paraId="046055AF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sz w:val="18"/>
                <w:szCs w:val="18"/>
              </w:rPr>
              <w:t>26.00 (4.80)</w:t>
            </w:r>
          </w:p>
        </w:tc>
        <w:tc>
          <w:tcPr>
            <w:tcW w:w="1276" w:type="dxa"/>
            <w:vAlign w:val="center"/>
          </w:tcPr>
          <w:p w14:paraId="7EC3DE88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C090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4D71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4D719E">
              <w:rPr>
                <w:rFonts w:ascii="Times New Roman" w:hAnsi="Times New Roman" w:cs="Times New Roman"/>
                <w:sz w:val="18"/>
                <w:szCs w:val="18"/>
              </w:rPr>
              <w:t>73) = 1.43</w:t>
            </w:r>
          </w:p>
        </w:tc>
        <w:tc>
          <w:tcPr>
            <w:tcW w:w="904" w:type="dxa"/>
            <w:vAlign w:val="center"/>
          </w:tcPr>
          <w:p w14:paraId="3B3CFDF2" w14:textId="77777777" w:rsidR="00997791" w:rsidRPr="004D719E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19E">
              <w:rPr>
                <w:rFonts w:ascii="Times New Roman" w:hAnsi="Times New Roman" w:cs="Times New Roman"/>
                <w:sz w:val="18"/>
                <w:szCs w:val="18"/>
              </w:rPr>
              <w:t>.157</w:t>
            </w:r>
          </w:p>
        </w:tc>
      </w:tr>
      <w:tr w:rsidR="00997791" w:rsidRPr="003C0907" w14:paraId="788E4E6E" w14:textId="77777777" w:rsidTr="00726B16">
        <w:trPr>
          <w:trHeight w:val="217"/>
        </w:trPr>
        <w:tc>
          <w:tcPr>
            <w:tcW w:w="2637" w:type="dxa"/>
          </w:tcPr>
          <w:p w14:paraId="0F4C1635" w14:textId="77777777" w:rsidR="00997791" w:rsidRPr="003C0907" w:rsidRDefault="00997791" w:rsidP="00726B16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0907">
              <w:rPr>
                <w:rFonts w:ascii="Times New Roman" w:hAnsi="Times New Roman" w:cs="Times New Roman"/>
                <w:sz w:val="18"/>
                <w:szCs w:val="18"/>
              </w:rPr>
              <w:t>Drive for Thinness</w:t>
            </w:r>
          </w:p>
        </w:tc>
        <w:tc>
          <w:tcPr>
            <w:tcW w:w="1894" w:type="dxa"/>
            <w:vAlign w:val="center"/>
          </w:tcPr>
          <w:p w14:paraId="74FCAB45" w14:textId="77777777" w:rsidR="00997791" w:rsidRPr="003C0907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907">
              <w:rPr>
                <w:rFonts w:ascii="Times New Roman" w:hAnsi="Times New Roman" w:cs="Times New Roman"/>
                <w:sz w:val="18"/>
                <w:szCs w:val="18"/>
              </w:rPr>
              <w:t>22.61 (6.75)</w:t>
            </w:r>
          </w:p>
        </w:tc>
        <w:tc>
          <w:tcPr>
            <w:tcW w:w="1843" w:type="dxa"/>
            <w:vAlign w:val="center"/>
          </w:tcPr>
          <w:p w14:paraId="1C4362DD" w14:textId="77777777" w:rsidR="00997791" w:rsidRPr="003C0907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907">
              <w:rPr>
                <w:rFonts w:ascii="Times New Roman" w:hAnsi="Times New Roman" w:cs="Times New Roman"/>
                <w:sz w:val="18"/>
                <w:szCs w:val="18"/>
              </w:rPr>
              <w:t>21.76 (4.05)</w:t>
            </w:r>
          </w:p>
        </w:tc>
        <w:tc>
          <w:tcPr>
            <w:tcW w:w="1276" w:type="dxa"/>
            <w:vAlign w:val="center"/>
          </w:tcPr>
          <w:p w14:paraId="6034883B" w14:textId="77777777" w:rsidR="00997791" w:rsidRPr="003C0907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C090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3C090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3C0907">
              <w:rPr>
                <w:rFonts w:ascii="Times New Roman" w:hAnsi="Times New Roman" w:cs="Times New Roman"/>
                <w:sz w:val="18"/>
                <w:szCs w:val="18"/>
              </w:rPr>
              <w:t>73) = 0.54</w:t>
            </w:r>
          </w:p>
        </w:tc>
        <w:tc>
          <w:tcPr>
            <w:tcW w:w="904" w:type="dxa"/>
            <w:vAlign w:val="center"/>
          </w:tcPr>
          <w:p w14:paraId="5A5B385E" w14:textId="77777777" w:rsidR="00997791" w:rsidRPr="003C0907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907">
              <w:rPr>
                <w:rFonts w:ascii="Times New Roman" w:hAnsi="Times New Roman" w:cs="Times New Roman"/>
                <w:sz w:val="18"/>
                <w:szCs w:val="18"/>
              </w:rPr>
              <w:t>.592</w:t>
            </w:r>
          </w:p>
        </w:tc>
      </w:tr>
      <w:tr w:rsidR="00997791" w:rsidRPr="003C0907" w14:paraId="679F2D3C" w14:textId="77777777" w:rsidTr="00726B16">
        <w:trPr>
          <w:trHeight w:val="217"/>
        </w:trPr>
        <w:tc>
          <w:tcPr>
            <w:tcW w:w="2637" w:type="dxa"/>
            <w:tcBorders>
              <w:bottom w:val="single" w:sz="4" w:space="0" w:color="auto"/>
            </w:tcBorders>
          </w:tcPr>
          <w:p w14:paraId="0663BB77" w14:textId="77777777" w:rsidR="00997791" w:rsidRPr="003C0907" w:rsidRDefault="00997791" w:rsidP="00726B16">
            <w:pPr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0907">
              <w:rPr>
                <w:rFonts w:ascii="Times New Roman" w:hAnsi="Times New Roman" w:cs="Times New Roman"/>
                <w:sz w:val="18"/>
                <w:szCs w:val="18"/>
              </w:rPr>
              <w:t xml:space="preserve">Fear of Weigh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14:paraId="3B1B6E1E" w14:textId="77777777" w:rsidR="00997791" w:rsidRPr="003C0907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907">
              <w:rPr>
                <w:rFonts w:ascii="Times New Roman" w:hAnsi="Times New Roman" w:cs="Times New Roman"/>
                <w:sz w:val="18"/>
                <w:szCs w:val="18"/>
              </w:rPr>
              <w:t>3.48 (1.1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65C3CFB" w14:textId="77777777" w:rsidR="00997791" w:rsidRPr="003C0907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907">
              <w:rPr>
                <w:rFonts w:ascii="Times New Roman" w:hAnsi="Times New Roman" w:cs="Times New Roman"/>
                <w:sz w:val="18"/>
                <w:szCs w:val="18"/>
              </w:rPr>
              <w:t>3.76 (0.8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B9C38FC" w14:textId="77777777" w:rsidR="00997791" w:rsidRPr="003C0907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3C090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3C090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3C0907">
              <w:rPr>
                <w:rFonts w:ascii="Times New Roman" w:hAnsi="Times New Roman" w:cs="Times New Roman"/>
                <w:sz w:val="18"/>
                <w:szCs w:val="18"/>
              </w:rPr>
              <w:t>73) = −1.01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7342E02E" w14:textId="77777777" w:rsidR="00997791" w:rsidRPr="003C0907" w:rsidRDefault="00997791" w:rsidP="00726B1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0907">
              <w:rPr>
                <w:rFonts w:ascii="Times New Roman" w:hAnsi="Times New Roman" w:cs="Times New Roman"/>
                <w:sz w:val="18"/>
                <w:szCs w:val="18"/>
              </w:rPr>
              <w:t>.316</w:t>
            </w:r>
          </w:p>
        </w:tc>
      </w:tr>
    </w:tbl>
    <w:bookmarkEnd w:id="0"/>
    <w:p w14:paraId="60973F9F" w14:textId="77777777" w:rsidR="00997791" w:rsidRPr="00FB6CD8" w:rsidRDefault="00997791" w:rsidP="0099779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1FDC">
        <w:rPr>
          <w:rFonts w:ascii="Times New Roman" w:hAnsi="Times New Roman" w:cs="Times New Roman"/>
          <w:sz w:val="20"/>
          <w:szCs w:val="20"/>
        </w:rPr>
        <w:t xml:space="preserve">Note. Values are means (M) and standard deviations (SD) for continuous variables and counts and percentages (n [%]) for categorical variables. </w:t>
      </w:r>
      <w:r w:rsidRPr="00FE1FD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FE1FDC">
        <w:rPr>
          <w:rFonts w:ascii="Times New Roman" w:hAnsi="Times New Roman" w:cs="Times New Roman"/>
          <w:sz w:val="20"/>
          <w:szCs w:val="20"/>
        </w:rPr>
        <w:t xml:space="preserve"> BMI = body mass index; </w:t>
      </w:r>
      <w:r w:rsidRPr="00FE1FD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b </w:t>
      </w:r>
      <w:r w:rsidRPr="00FE1FDC">
        <w:rPr>
          <w:rFonts w:ascii="Times New Roman" w:hAnsi="Times New Roman" w:cs="Times New Roman"/>
          <w:sz w:val="20"/>
          <w:szCs w:val="20"/>
        </w:rPr>
        <w:t xml:space="preserve">AN-R = anorexia nervosa restrictive subtype; </w:t>
      </w:r>
      <w:r w:rsidRPr="00FE1FD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c </w:t>
      </w:r>
      <w:r w:rsidRPr="00FE1FDC">
        <w:rPr>
          <w:rFonts w:ascii="Times New Roman" w:hAnsi="Times New Roman" w:cs="Times New Roman"/>
          <w:sz w:val="20"/>
          <w:szCs w:val="20"/>
        </w:rPr>
        <w:t xml:space="preserve">AN-P = anorexia nervosa purgative subtype; </w:t>
      </w:r>
      <w:r w:rsidRPr="00FE1FD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d </w:t>
      </w:r>
      <w:r w:rsidRPr="00FE1FDC">
        <w:rPr>
          <w:rFonts w:ascii="Times New Roman" w:hAnsi="Times New Roman" w:cs="Times New Roman"/>
          <w:sz w:val="20"/>
          <w:szCs w:val="20"/>
        </w:rPr>
        <w:t xml:space="preserve">Any psychotropic medication indicates treatment with at least one psychotropic drug at baseline; </w:t>
      </w:r>
      <w:r w:rsidRPr="00FE1FD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e </w:t>
      </w:r>
      <w:r w:rsidRPr="00FE1FDC">
        <w:rPr>
          <w:rFonts w:ascii="Times New Roman" w:hAnsi="Times New Roman" w:cs="Times New Roman"/>
          <w:sz w:val="20"/>
          <w:szCs w:val="20"/>
        </w:rPr>
        <w:t xml:space="preserve">EDI = Eating Disorder Inventory. </w:t>
      </w:r>
    </w:p>
    <w:p w14:paraId="0BBE6097" w14:textId="77777777" w:rsidR="00063B45" w:rsidRDefault="00063B45"/>
    <w:sectPr w:rsidR="00063B45" w:rsidSect="00997791">
      <w:footerReference w:type="default" r:id="rId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11CDFC" w14:textId="77777777" w:rsidR="00997791" w:rsidRDefault="00997791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791"/>
    <w:rsid w:val="00063B45"/>
    <w:rsid w:val="00076DF3"/>
    <w:rsid w:val="00701A70"/>
    <w:rsid w:val="007D3DFD"/>
    <w:rsid w:val="0081142F"/>
    <w:rsid w:val="00867573"/>
    <w:rsid w:val="008E4A66"/>
    <w:rsid w:val="00997791"/>
    <w:rsid w:val="00AA6B3B"/>
    <w:rsid w:val="00BD129F"/>
    <w:rsid w:val="00E91919"/>
    <w:rsid w:val="00F52601"/>
    <w:rsid w:val="00F7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0E06A"/>
  <w15:chartTrackingRefBased/>
  <w15:docId w15:val="{271F80E9-2261-406D-9E82-A8051D1A0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791"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9977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977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977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977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977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977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977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977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977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9779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9779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9779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9779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97791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9779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97791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9779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97791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9977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9779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9977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9779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9977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97791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99779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9779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977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97791"/>
    <w:rPr>
      <w:i/>
      <w:iCs/>
      <w:color w:val="0F4761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997791"/>
    <w:rPr>
      <w:b/>
      <w:bCs/>
      <w:smallCaps/>
      <w:color w:val="0F4761" w:themeColor="accent1" w:themeShade="BF"/>
      <w:spacing w:val="5"/>
    </w:rPr>
  </w:style>
  <w:style w:type="character" w:styleId="Fuerte">
    <w:name w:val="Strong"/>
    <w:basedOn w:val="Fuentedeprrafopredeter"/>
    <w:uiPriority w:val="22"/>
    <w:qFormat/>
    <w:rsid w:val="00997791"/>
    <w:rPr>
      <w:b/>
      <w:bCs/>
    </w:rPr>
  </w:style>
  <w:style w:type="table" w:styleId="Tablaconcuadrcula">
    <w:name w:val="Table Grid"/>
    <w:basedOn w:val="Tablanormal"/>
    <w:uiPriority w:val="39"/>
    <w:rsid w:val="00997791"/>
    <w:pPr>
      <w:spacing w:after="0" w:line="240" w:lineRule="auto"/>
      <w:ind w:firstLine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997791"/>
    <w:rPr>
      <w:i/>
      <w:iCs/>
    </w:rPr>
  </w:style>
  <w:style w:type="paragraph" w:styleId="Piedepgina">
    <w:name w:val="footer"/>
    <w:basedOn w:val="Normal"/>
    <w:link w:val="PiedepginaCar"/>
    <w:uiPriority w:val="99"/>
    <w:unhideWhenUsed/>
    <w:rsid w:val="0099779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97791"/>
    <w:rPr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9977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8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rca Ascione</dc:creator>
  <cp:keywords/>
  <dc:description/>
  <cp:lastModifiedBy>Mariarca Ascione</cp:lastModifiedBy>
  <cp:revision>1</cp:revision>
  <dcterms:created xsi:type="dcterms:W3CDTF">2026-03-26T13:42:00Z</dcterms:created>
  <dcterms:modified xsi:type="dcterms:W3CDTF">2026-03-26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4693e1-14c1-4bd3-b5ac-89eed1188c83</vt:lpwstr>
  </property>
</Properties>
</file>